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111F3" w14:textId="4B83ECE6" w:rsidR="00DC7538" w:rsidRPr="001717BA" w:rsidRDefault="00DC7538" w:rsidP="00DC7538">
      <w:pPr>
        <w:shd w:val="clear" w:color="auto" w:fill="FFFFFF"/>
        <w:spacing w:after="120" w:line="240" w:lineRule="auto"/>
        <w:outlineLvl w:val="1"/>
        <w:rPr>
          <w:rFonts w:cstheme="minorHAnsi"/>
          <w:b/>
          <w:bCs/>
        </w:rPr>
      </w:pPr>
      <w:bookmarkStart w:id="0" w:name="_Hlk19267832"/>
      <w:r>
        <w:rPr>
          <w:rFonts w:cstheme="minorHAnsi"/>
          <w:b/>
          <w:bCs/>
        </w:rPr>
        <w:t>Additional File</w:t>
      </w:r>
      <w:r w:rsidR="005715C9">
        <w:rPr>
          <w:rFonts w:cstheme="minorHAnsi"/>
          <w:b/>
          <w:bCs/>
        </w:rPr>
        <w:t xml:space="preserve"> </w:t>
      </w:r>
      <w:r w:rsidR="00456791">
        <w:rPr>
          <w:rFonts w:cstheme="minorHAnsi"/>
          <w:b/>
          <w:bCs/>
        </w:rPr>
        <w:t>5</w:t>
      </w:r>
      <w:bookmarkStart w:id="1" w:name="_GoBack"/>
      <w:bookmarkEnd w:id="1"/>
      <w:r w:rsidRPr="001717BA">
        <w:rPr>
          <w:rFonts w:cstheme="minorHAnsi"/>
          <w:b/>
          <w:bCs/>
        </w:rPr>
        <w:t xml:space="preserve"> Article Categorisation Count / Effectiveness Measure Collection Matrix</w:t>
      </w:r>
    </w:p>
    <w:tbl>
      <w:tblPr>
        <w:tblStyle w:val="GridTable5Dark-Accent31"/>
        <w:tblW w:w="0" w:type="auto"/>
        <w:tblLook w:val="04A0" w:firstRow="1" w:lastRow="0" w:firstColumn="1" w:lastColumn="0" w:noHBand="0" w:noVBand="1"/>
      </w:tblPr>
      <w:tblGrid>
        <w:gridCol w:w="1829"/>
        <w:gridCol w:w="1793"/>
        <w:gridCol w:w="1807"/>
        <w:gridCol w:w="1788"/>
        <w:gridCol w:w="1799"/>
      </w:tblGrid>
      <w:tr w:rsidR="00DC7538" w:rsidRPr="001717BA" w14:paraId="2CA9F59B" w14:textId="77777777" w:rsidTr="00C53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FFFFFF" w:themeColor="background1"/>
            </w:tcBorders>
            <w:shd w:val="clear" w:color="auto" w:fill="767171" w:themeFill="background2" w:themeFillShade="80"/>
          </w:tcPr>
          <w:p w14:paraId="051A7611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767171" w:themeFill="background2" w:themeFillShade="80"/>
          </w:tcPr>
          <w:p w14:paraId="63301508" w14:textId="77777777" w:rsidR="00DC7538" w:rsidRPr="001717BA" w:rsidRDefault="00DC7538" w:rsidP="00C53B90">
            <w:pPr>
              <w:spacing w:after="120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Diagnostic</w:t>
            </w: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767171" w:themeFill="background2" w:themeFillShade="80"/>
          </w:tcPr>
          <w:p w14:paraId="46A3D036" w14:textId="77777777" w:rsidR="00DC7538" w:rsidRPr="001717BA" w:rsidRDefault="00DC7538" w:rsidP="00C53B90">
            <w:pPr>
              <w:spacing w:after="120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 xml:space="preserve">Direct </w:t>
            </w:r>
            <w:r w:rsidRPr="001717BA">
              <w:rPr>
                <w:rFonts w:cstheme="minorHAnsi"/>
                <w:color w:val="auto"/>
              </w:rPr>
              <w:t>Consultation</w:t>
            </w: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767171" w:themeFill="background2" w:themeFillShade="80"/>
          </w:tcPr>
          <w:p w14:paraId="15778E92" w14:textId="77777777" w:rsidR="00DC7538" w:rsidRPr="001717BA" w:rsidRDefault="00DC7538" w:rsidP="00C53B90">
            <w:pPr>
              <w:spacing w:after="120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Specialist Support</w:t>
            </w: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767171" w:themeFill="background2" w:themeFillShade="80"/>
          </w:tcPr>
          <w:p w14:paraId="26A5408C" w14:textId="77777777" w:rsidR="00DC7538" w:rsidRPr="001717BA" w:rsidRDefault="00DC7538" w:rsidP="00C53B90">
            <w:pPr>
              <w:spacing w:after="120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Monitoring</w:t>
            </w:r>
          </w:p>
        </w:tc>
      </w:tr>
      <w:tr w:rsidR="00DC7538" w:rsidRPr="001717BA" w14:paraId="179BFDB4" w14:textId="77777777" w:rsidTr="00C53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0F3FFE5F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General (non-specialty specific)</w:t>
            </w: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250E4BCB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307E76F3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7EA617B3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44E81C8C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C7538" w:rsidRPr="001717BA" w14:paraId="0061838D" w14:textId="77777777" w:rsidTr="00C53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5660A9DF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Stroke</w:t>
            </w: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5561B4CA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20618EFD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59B73F13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65FB9A76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C7538" w:rsidRPr="001717BA" w14:paraId="19E0CD15" w14:textId="77777777" w:rsidTr="00C53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3800742B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Cardiovascular</w:t>
            </w: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04755517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244E0F73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61B37C2D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3DAFBC8A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C7538" w:rsidRPr="001717BA" w14:paraId="2FE9FD5A" w14:textId="77777777" w:rsidTr="00C53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60285506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Trauma</w:t>
            </w: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0652C271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2FFA14CF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27FD260A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35A90322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C7538" w:rsidRPr="001717BA" w14:paraId="395BD947" w14:textId="77777777" w:rsidTr="00C53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3EA942E8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Paediatrics</w:t>
            </w: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7E78969E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73373184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27739A8D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18FCE7F8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C7538" w:rsidRPr="001717BA" w14:paraId="1BADA0F3" w14:textId="77777777" w:rsidTr="00C53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13AB5DE0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Mental Health</w:t>
            </w: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303D0F20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317A13AB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3351672E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54F0244E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C7538" w:rsidRPr="001717BA" w14:paraId="4A4B3080" w14:textId="77777777" w:rsidTr="00C53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6F04513B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Ophthalmology</w:t>
            </w: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13AD452A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79431221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1D1B6CD5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402AF022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C7538" w:rsidRPr="001717BA" w14:paraId="1CE74C5A" w14:textId="77777777" w:rsidTr="00C53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41908AC6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Respiratory medicine</w:t>
            </w: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61289376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6CAE0548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6B0D9F2D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04A083A7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C7538" w:rsidRPr="001717BA" w14:paraId="54D53258" w14:textId="77777777" w:rsidTr="00C53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7068D263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Minor injury</w:t>
            </w: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005C1AED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6881AC6B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51C07929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E7E6E6" w:themeFill="background2"/>
          </w:tcPr>
          <w:p w14:paraId="5FF4FE86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C7538" w:rsidRPr="001717BA" w14:paraId="031074C2" w14:textId="77777777" w:rsidTr="00C53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11F947BE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Burns</w:t>
            </w: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2341FB79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6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35591452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356D4C94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</w:tcPr>
          <w:p w14:paraId="3D1FABD9" w14:textId="77777777" w:rsidR="00DC7538" w:rsidRPr="001717BA" w:rsidRDefault="00DC7538" w:rsidP="00C53B90">
            <w:pPr>
              <w:spacing w:after="12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C7538" w:rsidRPr="001717BA" w14:paraId="76C5E9E9" w14:textId="77777777" w:rsidTr="00C53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E7E6E6" w:themeFill="background2"/>
          </w:tcPr>
          <w:p w14:paraId="295BF08C" w14:textId="77777777" w:rsidR="00DC7538" w:rsidRPr="001717BA" w:rsidRDefault="00DC7538" w:rsidP="00C53B90">
            <w:pPr>
              <w:spacing w:after="120"/>
              <w:outlineLvl w:val="1"/>
              <w:rPr>
                <w:rFonts w:cstheme="minorHAnsi"/>
                <w:color w:val="auto"/>
              </w:rPr>
            </w:pPr>
            <w:r w:rsidRPr="001717BA">
              <w:rPr>
                <w:rFonts w:cstheme="minorHAnsi"/>
                <w:color w:val="auto"/>
              </w:rPr>
              <w:t>Musculoskeletal</w:t>
            </w:r>
          </w:p>
        </w:tc>
        <w:tc>
          <w:tcPr>
            <w:tcW w:w="1836" w:type="dxa"/>
            <w:shd w:val="clear" w:color="auto" w:fill="E7E6E6" w:themeFill="background2"/>
          </w:tcPr>
          <w:p w14:paraId="4727FBEF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6" w:type="dxa"/>
            <w:shd w:val="clear" w:color="auto" w:fill="E7E6E6" w:themeFill="background2"/>
          </w:tcPr>
          <w:p w14:paraId="63F8DED5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shd w:val="clear" w:color="auto" w:fill="E7E6E6" w:themeFill="background2"/>
          </w:tcPr>
          <w:p w14:paraId="5D897781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37" w:type="dxa"/>
            <w:shd w:val="clear" w:color="auto" w:fill="E7E6E6" w:themeFill="background2"/>
          </w:tcPr>
          <w:p w14:paraId="7DBA7FCD" w14:textId="77777777" w:rsidR="00DC7538" w:rsidRPr="001717BA" w:rsidRDefault="00DC7538" w:rsidP="00C53B90">
            <w:pPr>
              <w:spacing w:after="12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bookmarkEnd w:id="0"/>
    </w:tbl>
    <w:p w14:paraId="47939C04" w14:textId="77777777" w:rsidR="00D46850" w:rsidRDefault="00D46850"/>
    <w:sectPr w:rsidR="00D46850" w:rsidSect="00545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538"/>
    <w:rsid w:val="00456791"/>
    <w:rsid w:val="00545FBD"/>
    <w:rsid w:val="005715C9"/>
    <w:rsid w:val="00BE39B3"/>
    <w:rsid w:val="00D46850"/>
    <w:rsid w:val="00DC7538"/>
    <w:rsid w:val="00E4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3DBBE"/>
  <w15:chartTrackingRefBased/>
  <w15:docId w15:val="{B1BE4481-2AA2-4176-87A1-E049FEBF3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75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538"/>
    <w:rPr>
      <w:rFonts w:ascii="Segoe UI" w:hAnsi="Segoe UI" w:cs="Segoe UI"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DC753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Tsou</dc:creator>
  <cp:keywords/>
  <dc:description/>
  <cp:lastModifiedBy>Christina Tsou</cp:lastModifiedBy>
  <cp:revision>3</cp:revision>
  <dcterms:created xsi:type="dcterms:W3CDTF">2020-03-14T22:56:00Z</dcterms:created>
  <dcterms:modified xsi:type="dcterms:W3CDTF">2020-03-15T18:59:00Z</dcterms:modified>
</cp:coreProperties>
</file>